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2112" w:rsidRDefault="00472112">
      <w:pPr>
        <w:rPr>
          <w:rFonts w:ascii="Times New Roman" w:hAnsi="Times New Roman" w:cs="Times New Roman"/>
        </w:rPr>
      </w:pPr>
      <w:bookmarkStart w:id="0" w:name="_Hlk29843818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="00D655F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le</w:t>
      </w:r>
      <w:r w:rsidR="00B814E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1" w:name="_Hlk29158945"/>
      <w:r w:rsidRPr="00472112">
        <w:rPr>
          <w:rFonts w:ascii="Times New Roman" w:hAnsi="Times New Roman" w:cs="Times New Roman"/>
        </w:rPr>
        <w:t xml:space="preserve">Direct, Indirect, and NMA Estimates for </w:t>
      </w:r>
      <w:r w:rsidR="00F22A96">
        <w:rPr>
          <w:rFonts w:ascii="Times New Roman" w:hAnsi="Times New Roman" w:cs="Times New Roman"/>
        </w:rPr>
        <w:t>OS</w:t>
      </w:r>
      <w:r w:rsidRPr="00472112">
        <w:rPr>
          <w:rFonts w:ascii="Times New Roman" w:hAnsi="Times New Roman" w:cs="Times New Roman"/>
        </w:rPr>
        <w:t xml:space="preserve"> with the GRADE Assessment</w:t>
      </w:r>
      <w:bookmarkEnd w:id="1"/>
      <w:r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482"/>
        <w:gridCol w:w="1482"/>
        <w:gridCol w:w="1711"/>
        <w:gridCol w:w="1538"/>
        <w:gridCol w:w="1711"/>
        <w:gridCol w:w="1613"/>
        <w:gridCol w:w="1710"/>
      </w:tblGrid>
      <w:tr w:rsidR="009D2EBC" w:rsidRPr="001B2007" w:rsidTr="006B4C7C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bookmarkEnd w:id="0"/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 comparison</w:t>
            </w:r>
          </w:p>
        </w:tc>
        <w:tc>
          <w:tcPr>
            <w:tcW w:w="531" w:type="pct"/>
            <w:vAlign w:val="center"/>
          </w:tcPr>
          <w:p w:rsidR="009D2EBC" w:rsidRPr="009D2EBC" w:rsidRDefault="009D2EBC" w:rsidP="006B4C7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D2EB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9D2EB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rect estimate; </w:t>
            </w:r>
          </w:p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of evidenc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direct estimate; </w:t>
            </w:r>
          </w:p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of evidenc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twork estimate; </w:t>
            </w:r>
          </w:p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R (95%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C9059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9D2EBC" w:rsidRPr="001B2007" w:rsidRDefault="009D2EBC" w:rsidP="004721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of evidence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 (0.53, 1.4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39, 1.6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 (0.40, 1.3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32, 1.6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 (0.60, 1.6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 (0.46, 2.1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 (0.45, 1.5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36, 1.9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e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 (0.61, 1.6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46, 2.1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 (0.54, 1.4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40, 1.9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N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 (0.56, 1.8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47, 2.2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Ora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 (0.35, 1.0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,</w:t>
            </w:r>
            <w:r w:rsidRPr="001B20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 (0.29, 1.3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,</w:t>
            </w:r>
            <w:r w:rsidRPr="001B20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 (0.38, 1.1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 (0.34, 1.3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9D2EBC">
        <w:trPr>
          <w:trHeight w:val="327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or</w:t>
            </w:r>
          </w:p>
        </w:tc>
        <w:tc>
          <w:tcPr>
            <w:tcW w:w="531" w:type="pct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58, 1.4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49, 1.7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.57 2.1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(0.33, 1.5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6325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4 (0.38, 1.4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(0.33, 1.7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6325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0 (0.57, 2.1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48, 2.5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6325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0 (0.63, 3.6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 (0.59, 3.9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v+Erl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6325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1 (0.46, 2.6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43, 2.8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E6B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4 (0.58, 1.2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47, 1.7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E6B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5 (0.92, 1.4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68, 2.2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38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6 (0.64, 1.4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53, 2.0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e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E6B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6 (0.96, 1.4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0.69, 2.2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E6B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2 (0.83, 1.2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60, 1.9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N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E6B6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9 (0.80, 1.2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 (0.70, 2.2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Ora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8368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1 (0.50, 1.0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46, 1.2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65, 1.2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54"/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bookmarkEnd w:id="2"/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 (0.38, 1.4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57, 1.2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94, 1.2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 (0.63, 2.5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80, 1.6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38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2 (0.68, 1.0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(0.49, 1.6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38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6 (0.53, 1.4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48, 1.7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E388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7 (0.79, 2.0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(0.70, 2.6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753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04 (0.96, 4.3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 (0.89, 3.9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753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0 (0.70, 3.2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 (0.65, 2.9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8368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7 (0.92, 2.0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 (0.66, 2.8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8368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4 (0.77, 1.9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(0.52, 2.5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e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8368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8 (0.94, 2.0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 (0.68, 2.8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8368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1 (0.82, 1.7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0.59, 2.4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N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8368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0 (0.85, 2.3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 (0.68, 2.8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Ora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6C0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5 (0.52, 1.3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(0.43, 1.7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F19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1 (0.58, 1.4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51, 1.6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(0.89, 1.8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(0.73, 2.2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F19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98 (0.67, 1.4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 (0.48, 2.0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F19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2 (0.56, 1.8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0.47, 2.2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F19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1 (0.84, 2.7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 (0.70, 3.2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F19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07 (0.91, 4.7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 (0.86, 5.0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F19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3 (0.67, 3.4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 (0.63, 3.7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6C0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4 (0.55, 1.2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41, 1.7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e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6C0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1 (0.81, 1.2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52, 1.9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6C0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9 (0.70, 1.1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45, 1.7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N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6C0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2 (0.69, 1.5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0.53, 1.9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Ora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62 (0.43, 0.8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 (0.33, 1.1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6C0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7 (0.48, 0.9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 (0.40, 1.1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D66C0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78, 1.1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58, 1.4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72 (0.57, 0.9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37, 1.4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6C0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4 (0.45, 1.2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37, 1.5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66C0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1 (0.67, 1.8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54, 2.2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56F7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2 (0.71, 3.2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 (0.67, 3.5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56F7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2 (0.52, 2.4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49, 2.6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e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0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1 (0.80, 1.8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58, 2.5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L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0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6 (0.69, 1.6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51, 2.1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N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0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2 (0.72, 2.0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0.58, 2.5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Ora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522F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4 (0.45, 1.2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36, 1.5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0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0 (0.49, 1.2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43, 1.4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75, 1.6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62, 1.9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0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6 (0.57, 1.2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(0.41, 1.7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0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9 (0.48, 1.6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(0.40, 1.9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06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2 (0.72, 2.4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 (0.59, 2.9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522F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81 (0.78, 4.1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 (0.74, 4.4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522F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3 (0.83, 2.1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(0.54, 3.2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 vs. L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522F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8 (0.71, 1.0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45, 1.6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 vs. N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522F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1 (0.69, 1.4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53, 1.9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 vs. Ora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61 (0.43, 0.8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53341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 (0.33, 1.1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en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66 (0.48, 0.9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 (0.40, 1.1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 vs.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80, 1.0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58, 1.4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533414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71 (0.58, 0.8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(0.37, 1.3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522F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4 (0.45, 1.2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(0.36, 1.5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n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522F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0 (0.67, 1.7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0.53, 2.2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0 (0.71, 3.2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 (0.67, 3.4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1 (0.52, 2.3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49, 2.5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Ni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60A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5 (0.78, 1.7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(0.61, 2.2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Ora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60A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0 (0.49, 1.0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38, 1.3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in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60A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6 (0.55, 1.0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45, 1.2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90, 1.2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66, 1.6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60A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1 (0.66, 1.0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42, 1.5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60A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84 (0.51, 1.3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(0.42, 1.7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60A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5 (0.77, 2.0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0.62, 2.5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60A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72 (0.80, 3.6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 (0.76, 3.9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60AF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6 (0.59, 2.7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 (0.55, 2.9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Ora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7301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61 (0.38, 0.9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 (0.33, 1.1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in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0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6 (0.42, 1.0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 (0.40, 1.1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64, 1.3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58, 1.4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0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0 (0.48, 1.0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(0.37, 1.3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0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3 (0.40, 1.3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(0.36, 1.5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0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8 (0.60, 1.9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53, 2.2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0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9 (0.65, 3.3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 (0.66, 3.4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6067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9 (0.48, 2.4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48, 2.5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ra vs. </w:t>
            </w: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92, 1.2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76, 1.5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 vs.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7301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1.50 (1.09, 2.0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 (0.97, 2.2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7301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6 (0.82, 1.6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61, 2.1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7301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0 (0.68, 2.1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60, 2.3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13E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1.79 (1.02, 3.1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 (0.89, 3.4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ra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73015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2.45 (1.21, 4.9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45 (1.18, 5.0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7301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80 (0.89, 3.6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bookmarkStart w:id="3" w:name="_GoBack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bookmarkEnd w:id="3"/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 (0.86, 3.7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39 (1.06, 1.8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 (0.50, 2.7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.37 (1.09, 1.7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gh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7301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7 (0.79, 1.4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64, 1.7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13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1 (0.64, 1.9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62, 2.0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13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65 (0.96, 2.8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 (0.91, 2.96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27 (1.15, 4.5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.27 (1.19, 4.3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</w:t>
            </w:r>
            <w:proofErr w:type="spellEnd"/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 (0.84, 3.3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 (0.86, 3.2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Sun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3414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.77 (0.67, 0.8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49, 1.2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 (0.50, 1.2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47, 1.3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74, 1.8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69, 2.0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13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63 (0.78, 3.4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 (0.83, 3.2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13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20 (0.88, 1.6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0.60, 2.4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n vs. Tig 2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13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4 (0.64, 1.7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51, 2.1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n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13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5 (0.95, 2.5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 (0.75, 3.1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n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12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2.12 (1.00, 4.5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 (0.93, 4.8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n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213E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6 (0.73, 3.3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 (0.68, 3.5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g 2mg + Sor vs. Tig 6mg + Sor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12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9 (0.77, 2.8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 (0.93, 2.3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g 2mg + Sor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12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04 (0.85, 4.9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 (0.86, 4.9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g 2mg + Sor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12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50 (0.62, 3.6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 (0.61, 3.60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g 6mg + Sor vs. Van 1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12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7 (0.57, 3.2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 (0.58, 3.33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g 6mg + Sor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12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01 (0.42, 2.42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 (0.42, 2.44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y 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E422D" w:rsidRPr="001B2007" w:rsidTr="00FF442A">
        <w:trPr>
          <w:trHeight w:val="279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100mg vs. Van 300mg</w:t>
            </w:r>
          </w:p>
        </w:tc>
        <w:tc>
          <w:tcPr>
            <w:tcW w:w="531" w:type="pct"/>
            <w:vAlign w:val="center"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A012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4 (0.28, 1.95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46, 1.17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:rsidR="001E422D" w:rsidRPr="001B2007" w:rsidRDefault="001E422D" w:rsidP="001E42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</w:tbl>
    <w:p w:rsidR="00F9464F" w:rsidRPr="00472112" w:rsidRDefault="00F13B12">
      <w:pPr>
        <w:rPr>
          <w:rFonts w:ascii="Times New Roman" w:hAnsi="Times New Roman" w:cs="Times New Roman"/>
          <w:sz w:val="18"/>
          <w:szCs w:val="18"/>
        </w:rPr>
      </w:pPr>
      <w:bookmarkStart w:id="4" w:name="_Hlk29843863"/>
      <w:r>
        <w:rPr>
          <w:rFonts w:ascii="Times New Roman" w:hAnsi="Times New Roman" w:cs="Times New Roman"/>
          <w:sz w:val="18"/>
          <w:szCs w:val="18"/>
        </w:rPr>
        <w:t xml:space="preserve">Note: </w:t>
      </w:r>
      <w:r w:rsidR="009D2EBC">
        <w:rPr>
          <w:rFonts w:ascii="Times New Roman" w:hAnsi="Times New Roman" w:cs="Times New Roman"/>
          <w:sz w:val="18"/>
          <w:szCs w:val="18"/>
        </w:rPr>
        <w:t>H</w:t>
      </w:r>
      <w:r w:rsidR="009D2EBC" w:rsidRPr="009D2EBC">
        <w:rPr>
          <w:rFonts w:ascii="Times New Roman" w:hAnsi="Times New Roman" w:cs="Times New Roman"/>
          <w:sz w:val="18"/>
          <w:szCs w:val="18"/>
        </w:rPr>
        <w:t xml:space="preserve">R: </w:t>
      </w:r>
      <w:r w:rsidR="009D2EBC">
        <w:rPr>
          <w:rFonts w:ascii="Times New Roman" w:hAnsi="Times New Roman" w:cs="Times New Roman"/>
          <w:sz w:val="18"/>
          <w:szCs w:val="18"/>
        </w:rPr>
        <w:t>H</w:t>
      </w:r>
      <w:r w:rsidR="009D2EBC" w:rsidRPr="009D2EBC">
        <w:rPr>
          <w:rFonts w:ascii="Times New Roman" w:hAnsi="Times New Roman" w:cs="Times New Roman"/>
          <w:sz w:val="18"/>
          <w:szCs w:val="18"/>
        </w:rPr>
        <w:t xml:space="preserve">azard Ratio; </w:t>
      </w:r>
      <w:bookmarkStart w:id="5" w:name="_Hlk29137385"/>
      <w:r w:rsidR="009D2EBC" w:rsidRPr="009D2EBC">
        <w:rPr>
          <w:rFonts w:ascii="Times New Roman" w:hAnsi="Times New Roman" w:cs="Times New Roman"/>
          <w:sz w:val="18"/>
          <w:szCs w:val="18"/>
        </w:rPr>
        <w:t xml:space="preserve">CI: </w:t>
      </w:r>
      <w:r w:rsidR="001E422D">
        <w:rPr>
          <w:rFonts w:ascii="Times New Roman" w:hAnsi="Times New Roman" w:cs="Times New Roman"/>
          <w:sz w:val="18"/>
          <w:szCs w:val="18"/>
        </w:rPr>
        <w:t>C</w:t>
      </w:r>
      <w:r w:rsidR="001E422D" w:rsidRPr="001E422D">
        <w:rPr>
          <w:rFonts w:ascii="Times New Roman" w:hAnsi="Times New Roman" w:cs="Times New Roman"/>
          <w:sz w:val="18"/>
          <w:szCs w:val="18"/>
        </w:rPr>
        <w:t xml:space="preserve">onfidence </w:t>
      </w:r>
      <w:r w:rsidR="001E422D">
        <w:rPr>
          <w:rFonts w:ascii="Times New Roman" w:hAnsi="Times New Roman" w:cs="Times New Roman"/>
          <w:sz w:val="18"/>
          <w:szCs w:val="18"/>
        </w:rPr>
        <w:t>I</w:t>
      </w:r>
      <w:r w:rsidR="001E422D" w:rsidRPr="001E422D">
        <w:rPr>
          <w:rFonts w:ascii="Times New Roman" w:hAnsi="Times New Roman" w:cs="Times New Roman"/>
          <w:sz w:val="18"/>
          <w:szCs w:val="18"/>
        </w:rPr>
        <w:t>nterval</w:t>
      </w:r>
      <w:r w:rsidR="009D2EBC" w:rsidRPr="009D2EBC">
        <w:rPr>
          <w:rFonts w:ascii="Times New Roman" w:hAnsi="Times New Roman" w:cs="Times New Roman"/>
          <w:sz w:val="18"/>
          <w:szCs w:val="18"/>
        </w:rPr>
        <w:t>;</w:t>
      </w:r>
      <w:bookmarkEnd w:id="5"/>
      <w:r w:rsidR="009D2EBC" w:rsidRPr="009D2EB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C9059A" w:rsidRPr="00C9059A">
        <w:rPr>
          <w:rFonts w:ascii="Times New Roman" w:hAnsi="Times New Roman" w:cs="Times New Roman"/>
          <w:sz w:val="18"/>
          <w:szCs w:val="18"/>
        </w:rPr>
        <w:t>C</w:t>
      </w:r>
      <w:r w:rsidR="00A147F3">
        <w:rPr>
          <w:rFonts w:ascii="Times New Roman" w:hAnsi="Times New Roman" w:cs="Times New Roman"/>
          <w:sz w:val="18"/>
          <w:szCs w:val="18"/>
        </w:rPr>
        <w:t>r</w:t>
      </w:r>
      <w:r w:rsidR="00C9059A" w:rsidRPr="00C9059A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="00C9059A" w:rsidRPr="00C9059A">
        <w:rPr>
          <w:rFonts w:ascii="Times New Roman" w:hAnsi="Times New Roman" w:cs="Times New Roman"/>
          <w:sz w:val="18"/>
          <w:szCs w:val="18"/>
        </w:rPr>
        <w:t xml:space="preserve">: </w:t>
      </w:r>
      <w:r w:rsidR="00C9059A">
        <w:rPr>
          <w:rFonts w:ascii="Times New Roman" w:hAnsi="Times New Roman" w:cs="Times New Roman"/>
          <w:sz w:val="18"/>
          <w:szCs w:val="18"/>
        </w:rPr>
        <w:t>C</w:t>
      </w:r>
      <w:r w:rsidR="00C9059A" w:rsidRPr="00C9059A">
        <w:rPr>
          <w:rFonts w:ascii="Times New Roman" w:hAnsi="Times New Roman" w:cs="Times New Roman"/>
          <w:sz w:val="18"/>
          <w:szCs w:val="18"/>
        </w:rPr>
        <w:t>redible Interval;</w:t>
      </w:r>
      <w:r w:rsidR="00C9059A">
        <w:rPr>
          <w:rFonts w:ascii="Times New Roman" w:hAnsi="Times New Roman" w:cs="Times New Roman"/>
          <w:sz w:val="18"/>
          <w:szCs w:val="18"/>
        </w:rPr>
        <w:t xml:space="preserve"> </w:t>
      </w:r>
      <w:r w:rsidR="009D2EBC" w:rsidRPr="009D2EBC">
        <w:rPr>
          <w:rFonts w:ascii="Times New Roman" w:hAnsi="Times New Roman" w:cs="Times New Roman"/>
          <w:sz w:val="18"/>
          <w:szCs w:val="18"/>
        </w:rPr>
        <w:t>NA: Non-applicable</w:t>
      </w:r>
      <w:r w:rsidR="001E422D">
        <w:rPr>
          <w:rFonts w:ascii="Times New Roman" w:hAnsi="Times New Roman" w:cs="Times New Roman"/>
          <w:sz w:val="18"/>
          <w:szCs w:val="18"/>
        </w:rPr>
        <w:t>.</w:t>
      </w:r>
      <w:r w:rsidR="009D2EBC" w:rsidRPr="009D2EBC">
        <w:rPr>
          <w:rFonts w:ascii="Times New Roman" w:hAnsi="Times New Roman" w:cs="Times New Roman"/>
          <w:sz w:val="18"/>
          <w:szCs w:val="18"/>
        </w:rPr>
        <w:t xml:space="preserve"> </w:t>
      </w:r>
      <w:r w:rsidR="00472112" w:rsidRPr="00472112">
        <w:rPr>
          <w:rFonts w:ascii="Times New Roman" w:hAnsi="Times New Roman" w:cs="Times New Roman"/>
          <w:sz w:val="18"/>
          <w:szCs w:val="18"/>
        </w:rPr>
        <w:t>Reasons for downgrading direct evidenc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472112" w:rsidRPr="00472112">
        <w:rPr>
          <w:rFonts w:ascii="Times New Roman" w:hAnsi="Times New Roman" w:cs="Times New Roman"/>
          <w:sz w:val="18"/>
          <w:szCs w:val="18"/>
        </w:rPr>
        <w:t>(1 to 5), indirect (</w:t>
      </w:r>
      <w:r w:rsidR="00757CD5">
        <w:rPr>
          <w:rFonts w:ascii="Times New Roman" w:hAnsi="Times New Roman" w:cs="Times New Roman"/>
          <w:sz w:val="18"/>
          <w:szCs w:val="18"/>
        </w:rPr>
        <w:t xml:space="preserve">4, </w:t>
      </w:r>
      <w:r w:rsidR="00472112" w:rsidRPr="00472112">
        <w:rPr>
          <w:rFonts w:ascii="Times New Roman" w:hAnsi="Times New Roman" w:cs="Times New Roman"/>
          <w:sz w:val="18"/>
          <w:szCs w:val="18"/>
        </w:rPr>
        <w:t xml:space="preserve">6) and Mixed estimates(4, </w:t>
      </w:r>
      <w:r w:rsidR="00757CD5">
        <w:rPr>
          <w:rFonts w:ascii="Times New Roman" w:hAnsi="Times New Roman" w:cs="Times New Roman"/>
          <w:sz w:val="18"/>
          <w:szCs w:val="18"/>
        </w:rPr>
        <w:t xml:space="preserve">6, </w:t>
      </w:r>
      <w:r w:rsidR="00472112" w:rsidRPr="00472112">
        <w:rPr>
          <w:rFonts w:ascii="Times New Roman" w:hAnsi="Times New Roman" w:cs="Times New Roman"/>
          <w:sz w:val="18"/>
          <w:szCs w:val="18"/>
        </w:rPr>
        <w:t xml:space="preserve">7): 1. Downgraded because of Risk of Bias; 2. Downgraded because of </w:t>
      </w:r>
      <w:bookmarkStart w:id="6" w:name="OLE_LINK5"/>
      <w:r w:rsidR="00472112" w:rsidRPr="00472112">
        <w:rPr>
          <w:rFonts w:ascii="Times New Roman" w:hAnsi="Times New Roman" w:cs="Times New Roman"/>
          <w:sz w:val="18"/>
          <w:szCs w:val="18"/>
        </w:rPr>
        <w:t>Inconsistency; 3. Downgraded because of Indirectness; 4. Downgraded because of Imprecision; 5. Downgraded because of Publication Bias</w:t>
      </w:r>
      <w:bookmarkEnd w:id="6"/>
      <w:r w:rsidR="00472112" w:rsidRPr="00472112">
        <w:rPr>
          <w:rFonts w:ascii="Times New Roman" w:hAnsi="Times New Roman" w:cs="Times New Roman"/>
          <w:sz w:val="18"/>
          <w:szCs w:val="18"/>
        </w:rPr>
        <w:t xml:space="preserve">; 6. Downgraded because of </w:t>
      </w:r>
      <w:bookmarkStart w:id="7" w:name="_Hlk29158446"/>
      <w:r w:rsidR="00472112" w:rsidRPr="00472112">
        <w:rPr>
          <w:rFonts w:ascii="Times New Roman" w:hAnsi="Times New Roman" w:cs="Times New Roman"/>
          <w:sz w:val="18"/>
          <w:szCs w:val="18"/>
        </w:rPr>
        <w:t>Intransitivity</w:t>
      </w:r>
      <w:bookmarkEnd w:id="7"/>
      <w:r w:rsidR="00472112" w:rsidRPr="00472112">
        <w:rPr>
          <w:rFonts w:ascii="Times New Roman" w:hAnsi="Times New Roman" w:cs="Times New Roman"/>
          <w:sz w:val="18"/>
          <w:szCs w:val="18"/>
        </w:rPr>
        <w:t>; 7. Downgraded because of Incoherence</w:t>
      </w:r>
      <w:r w:rsidR="001E422D">
        <w:rPr>
          <w:rFonts w:ascii="Times New Roman" w:hAnsi="Times New Roman" w:cs="Times New Roman"/>
          <w:sz w:val="18"/>
          <w:szCs w:val="18"/>
        </w:rPr>
        <w:t>.</w:t>
      </w:r>
      <w:bookmarkEnd w:id="4"/>
    </w:p>
    <w:sectPr w:rsidR="00F9464F" w:rsidRPr="00472112" w:rsidSect="004721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59B1" w:rsidRDefault="001459B1" w:rsidP="00472112">
      <w:r>
        <w:separator/>
      </w:r>
    </w:p>
  </w:endnote>
  <w:endnote w:type="continuationSeparator" w:id="0">
    <w:p w:rsidR="001459B1" w:rsidRDefault="001459B1" w:rsidP="00472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59B1" w:rsidRDefault="001459B1" w:rsidP="00472112">
      <w:r>
        <w:separator/>
      </w:r>
    </w:p>
  </w:footnote>
  <w:footnote w:type="continuationSeparator" w:id="0">
    <w:p w:rsidR="001459B1" w:rsidRDefault="001459B1" w:rsidP="00472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12"/>
    <w:rsid w:val="000A4431"/>
    <w:rsid w:val="001459B1"/>
    <w:rsid w:val="00174300"/>
    <w:rsid w:val="00190275"/>
    <w:rsid w:val="001A006A"/>
    <w:rsid w:val="001B2007"/>
    <w:rsid w:val="001E422D"/>
    <w:rsid w:val="002560F2"/>
    <w:rsid w:val="0033517A"/>
    <w:rsid w:val="00451D0B"/>
    <w:rsid w:val="00472112"/>
    <w:rsid w:val="00472ADF"/>
    <w:rsid w:val="005213EB"/>
    <w:rsid w:val="00533414"/>
    <w:rsid w:val="0057537F"/>
    <w:rsid w:val="00583680"/>
    <w:rsid w:val="00660AF5"/>
    <w:rsid w:val="0067340C"/>
    <w:rsid w:val="006B4C7C"/>
    <w:rsid w:val="006F191F"/>
    <w:rsid w:val="00707378"/>
    <w:rsid w:val="00757CD5"/>
    <w:rsid w:val="007620D5"/>
    <w:rsid w:val="00763250"/>
    <w:rsid w:val="0077081D"/>
    <w:rsid w:val="007E3889"/>
    <w:rsid w:val="0081276F"/>
    <w:rsid w:val="0083274B"/>
    <w:rsid w:val="0086067F"/>
    <w:rsid w:val="008C2E9E"/>
    <w:rsid w:val="009446F0"/>
    <w:rsid w:val="009B1C84"/>
    <w:rsid w:val="009D2EBC"/>
    <w:rsid w:val="00A147F3"/>
    <w:rsid w:val="00A43E56"/>
    <w:rsid w:val="00A56F7B"/>
    <w:rsid w:val="00AE6B69"/>
    <w:rsid w:val="00B814EF"/>
    <w:rsid w:val="00C522F9"/>
    <w:rsid w:val="00C9059A"/>
    <w:rsid w:val="00D655F1"/>
    <w:rsid w:val="00D66C0C"/>
    <w:rsid w:val="00DA012E"/>
    <w:rsid w:val="00DE5FF5"/>
    <w:rsid w:val="00E73015"/>
    <w:rsid w:val="00EA2B9E"/>
    <w:rsid w:val="00F13B12"/>
    <w:rsid w:val="00F22A96"/>
    <w:rsid w:val="00F468FD"/>
    <w:rsid w:val="00F63FA5"/>
    <w:rsid w:val="00F9464F"/>
    <w:rsid w:val="00FB2E5F"/>
    <w:rsid w:val="00FF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DB367"/>
  <w15:chartTrackingRefBased/>
  <w15:docId w15:val="{25540CD0-56FD-4A8E-A7C8-71B0C25A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11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D2EB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D2E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79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5</Pages>
  <Words>1514</Words>
  <Characters>8631</Characters>
  <Application>Microsoft Office Word</Application>
  <DocSecurity>0</DocSecurity>
  <Lines>71</Lines>
  <Paragraphs>20</Paragraphs>
  <ScaleCrop>false</ScaleCrop>
  <Company/>
  <LinksUpToDate>false</LinksUpToDate>
  <CharactersWithSpaces>1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 丁</dc:creator>
  <cp:keywords/>
  <dc:description/>
  <cp:lastModifiedBy>蔚 丁</cp:lastModifiedBy>
  <cp:revision>14</cp:revision>
  <dcterms:created xsi:type="dcterms:W3CDTF">2020-01-03T08:27:00Z</dcterms:created>
  <dcterms:modified xsi:type="dcterms:W3CDTF">2020-01-13T16:08:00Z</dcterms:modified>
</cp:coreProperties>
</file>